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C02D" w14:textId="1F042F11" w:rsidR="00AF41BC" w:rsidRDefault="00AF41BC" w:rsidP="00AF41BC">
      <w:pPr>
        <w:spacing w:line="360" w:lineRule="auto"/>
        <w:rPr>
          <w:b/>
          <w:bCs/>
        </w:rPr>
      </w:pPr>
      <w:r w:rsidRPr="00AB7D26">
        <w:rPr>
          <w:b/>
          <w:bCs/>
        </w:rPr>
        <w:t xml:space="preserve">Level I and Level II deficits - A clinical survey on international practice of awake craniotomy and definitions of postoperative “major” and “minor” deficits </w:t>
      </w:r>
    </w:p>
    <w:p w14:paraId="7E8E5E90" w14:textId="77777777" w:rsidR="00AB7D26" w:rsidRPr="00AB7D26" w:rsidRDefault="00AB7D26" w:rsidP="00AF41BC">
      <w:pPr>
        <w:spacing w:line="360" w:lineRule="auto"/>
        <w:rPr>
          <w:b/>
          <w:bCs/>
        </w:rPr>
      </w:pPr>
    </w:p>
    <w:p w14:paraId="24C10C39" w14:textId="77777777" w:rsidR="009F3BC3" w:rsidRPr="00C025AA" w:rsidRDefault="009F3BC3" w:rsidP="009F3BC3">
      <w:pPr>
        <w:contextualSpacing/>
        <w:rPr>
          <w:rFonts w:eastAsia="Calibri"/>
          <w:b/>
          <w:bCs/>
          <w:color w:val="000000" w:themeColor="text1"/>
          <w:sz w:val="20"/>
          <w:szCs w:val="20"/>
          <w:lang w:val="en-US"/>
        </w:rPr>
      </w:pPr>
    </w:p>
    <w:p w14:paraId="1CFEB41C" w14:textId="77777777" w:rsidR="009F3BC3" w:rsidRPr="009F3BC3" w:rsidRDefault="009F3BC3" w:rsidP="009F3BC3">
      <w:pPr>
        <w:contextualSpacing/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b/>
          <w:bCs/>
          <w:color w:val="000000" w:themeColor="text1"/>
          <w:sz w:val="20"/>
          <w:szCs w:val="20"/>
        </w:rPr>
        <w:t>1. Baseline characteristics</w:t>
      </w:r>
    </w:p>
    <w:p w14:paraId="31B3F27A" w14:textId="4C0BC554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Country</w:t>
      </w:r>
    </w:p>
    <w:p w14:paraId="5F69F5AE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</w:p>
    <w:p w14:paraId="7F02F95C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Region [As defined by WHO region] </w:t>
      </w:r>
    </w:p>
    <w:p w14:paraId="302546DE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orth America (United States, Canada)</w:t>
      </w:r>
    </w:p>
    <w:p w14:paraId="211C83A6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South America (Latin America)</w:t>
      </w:r>
    </w:p>
    <w:p w14:paraId="5DF33857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European region</w:t>
      </w:r>
    </w:p>
    <w:p w14:paraId="56C554EB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Eastern Mediterranean region</w:t>
      </w:r>
    </w:p>
    <w:p w14:paraId="6B57AA1D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South-East Asia Region</w:t>
      </w:r>
    </w:p>
    <w:p w14:paraId="1D260636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Western Pacific Region</w:t>
      </w:r>
    </w:p>
    <w:p w14:paraId="56C8F9D7" w14:textId="77777777" w:rsidR="009F3BC3" w:rsidRPr="009F3BC3" w:rsidRDefault="009F3BC3" w:rsidP="009F3BC3">
      <w:pPr>
        <w:pStyle w:val="ListParagraph"/>
        <w:numPr>
          <w:ilvl w:val="0"/>
          <w:numId w:val="2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African Region</w:t>
      </w:r>
    </w:p>
    <w:p w14:paraId="19357506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</w:p>
    <w:p w14:paraId="32D73315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Institute</w:t>
      </w:r>
    </w:p>
    <w:p w14:paraId="04CF868C" w14:textId="77777777" w:rsidR="009F3BC3" w:rsidRPr="009F3BC3" w:rsidRDefault="009F3BC3" w:rsidP="009F3BC3">
      <w:pPr>
        <w:pStyle w:val="ListParagraph"/>
        <w:numPr>
          <w:ilvl w:val="0"/>
          <w:numId w:val="3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Academic practice/university hospital</w:t>
      </w:r>
    </w:p>
    <w:p w14:paraId="28695B23" w14:textId="77777777" w:rsidR="009F3BC3" w:rsidRPr="009F3BC3" w:rsidRDefault="009F3BC3" w:rsidP="009F3BC3">
      <w:pPr>
        <w:pStyle w:val="ListParagraph"/>
        <w:numPr>
          <w:ilvl w:val="0"/>
          <w:numId w:val="3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on-academic practice/community hospital</w:t>
      </w:r>
    </w:p>
    <w:p w14:paraId="6CDA22FB" w14:textId="77777777" w:rsidR="009F3BC3" w:rsidRPr="009F3BC3" w:rsidRDefault="009F3BC3" w:rsidP="009F3BC3">
      <w:pPr>
        <w:pStyle w:val="ListParagraph"/>
        <w:numPr>
          <w:ilvl w:val="0"/>
          <w:numId w:val="3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ivate hospital</w:t>
      </w:r>
    </w:p>
    <w:p w14:paraId="077CEC27" w14:textId="77777777" w:rsidR="009F3BC3" w:rsidRPr="009F3BC3" w:rsidRDefault="009F3BC3" w:rsidP="009F3BC3">
      <w:pPr>
        <w:pStyle w:val="ListParagraph"/>
        <w:numPr>
          <w:ilvl w:val="0"/>
          <w:numId w:val="3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Other</w:t>
      </w:r>
    </w:p>
    <w:p w14:paraId="04B44CA8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</w:p>
    <w:p w14:paraId="13ED7338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Training level </w:t>
      </w:r>
    </w:p>
    <w:p w14:paraId="1769E8F0" w14:textId="77777777" w:rsidR="009F3BC3" w:rsidRPr="009F3BC3" w:rsidRDefault="009F3BC3" w:rsidP="009F3BC3">
      <w:pPr>
        <w:pStyle w:val="ListParagraph"/>
        <w:numPr>
          <w:ilvl w:val="0"/>
          <w:numId w:val="4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eurosurgeon, &gt;5 years of experience</w:t>
      </w:r>
    </w:p>
    <w:p w14:paraId="7D3FBF9A" w14:textId="577B3A08" w:rsidR="009F3BC3" w:rsidRPr="009F3BC3" w:rsidRDefault="009F3BC3" w:rsidP="009F3BC3">
      <w:pPr>
        <w:pStyle w:val="ListParagraph"/>
        <w:numPr>
          <w:ilvl w:val="0"/>
          <w:numId w:val="4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eurosurgeon, &lt;5 years of experience</w:t>
      </w:r>
    </w:p>
    <w:p w14:paraId="11A67341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</w:p>
    <w:p w14:paraId="39A04547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verage number of awake craniotomies performed per year   </w:t>
      </w:r>
    </w:p>
    <w:p w14:paraId="548E8544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0</w:t>
      </w:r>
    </w:p>
    <w:p w14:paraId="7A9B5EB0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1-5</w:t>
      </w:r>
    </w:p>
    <w:p w14:paraId="358C6FBD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6-20</w:t>
      </w:r>
    </w:p>
    <w:p w14:paraId="67A76B6B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21-50</w:t>
      </w:r>
    </w:p>
    <w:p w14:paraId="1CD0C5D5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51-100 </w:t>
      </w:r>
    </w:p>
    <w:p w14:paraId="10424DAE" w14:textId="77777777" w:rsidR="009F3BC3" w:rsidRPr="009F3BC3" w:rsidRDefault="009F3BC3" w:rsidP="009F3BC3">
      <w:pPr>
        <w:pStyle w:val="ListParagraph"/>
        <w:numPr>
          <w:ilvl w:val="0"/>
          <w:numId w:val="5"/>
        </w:num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100+</w:t>
      </w:r>
    </w:p>
    <w:p w14:paraId="603A9FD2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</w:p>
    <w:p w14:paraId="44122D1B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b/>
          <w:bCs/>
          <w:color w:val="000000" w:themeColor="text1"/>
          <w:sz w:val="20"/>
          <w:szCs w:val="20"/>
        </w:rPr>
        <w:t>PART 1: Pre-operative</w:t>
      </w:r>
    </w:p>
    <w:p w14:paraId="08593B48" w14:textId="5FCB47E9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at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pre-operative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imaging modalities are used to assess the relationship between functional tissue and tumor? </w:t>
      </w:r>
    </w:p>
    <w:p w14:paraId="6243DDCB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60A0AE21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MRI</w:t>
      </w:r>
    </w:p>
    <w:p w14:paraId="0F450BB9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  <w:shd w:val="clear" w:color="auto" w:fill="FFFFFF"/>
        </w:rPr>
        <w:t>Magnetoencephalography (MEG)</w:t>
      </w:r>
    </w:p>
    <w:p w14:paraId="66DF629D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Diffusion-weighted imaging (DWI)</w:t>
      </w:r>
    </w:p>
    <w:p w14:paraId="22D719E6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Diffuse tensor imaging (DTI)/constrained-spherical deconvolution-based tractography (CSD)</w:t>
      </w:r>
    </w:p>
    <w:p w14:paraId="31093F82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Functional MRI (fMRI)</w:t>
      </w:r>
    </w:p>
    <w:p w14:paraId="4AD6257C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CT</w:t>
      </w:r>
    </w:p>
    <w:p w14:paraId="1468D5EC" w14:textId="77777777" w:rsidR="009F3BC3" w:rsidRPr="009F3BC3" w:rsidRDefault="009F3BC3" w:rsidP="009F3BC3">
      <w:pPr>
        <w:pStyle w:val="ListParagraph"/>
        <w:numPr>
          <w:ilvl w:val="0"/>
          <w:numId w:val="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ET</w:t>
      </w:r>
    </w:p>
    <w:p w14:paraId="5DAFBD20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39F751E9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600E36F4" w14:textId="1492A4C4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Is the preoperative anxiety of the patient assessed? </w:t>
      </w:r>
    </w:p>
    <w:p w14:paraId="1C5F0A48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Yes: </w:t>
      </w:r>
    </w:p>
    <w:p w14:paraId="051A2541" w14:textId="77777777" w:rsidR="009F3BC3" w:rsidRPr="009F3BC3" w:rsidRDefault="009F3BC3" w:rsidP="009F3BC3">
      <w:pPr>
        <w:pStyle w:val="ListParagraph"/>
        <w:numPr>
          <w:ilvl w:val="0"/>
          <w:numId w:val="20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Visual analog scale (VAS)</w:t>
      </w:r>
    </w:p>
    <w:p w14:paraId="5713F1D3" w14:textId="77777777" w:rsidR="009F3BC3" w:rsidRPr="009F3BC3" w:rsidRDefault="009F3BC3" w:rsidP="009F3BC3">
      <w:pPr>
        <w:pStyle w:val="ListParagraph"/>
        <w:numPr>
          <w:ilvl w:val="0"/>
          <w:numId w:val="20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State-Trait Anxiety Inventory (STAI)</w:t>
      </w:r>
    </w:p>
    <w:p w14:paraId="333102DF" w14:textId="77777777" w:rsidR="009F3BC3" w:rsidRPr="009F3BC3" w:rsidRDefault="009F3BC3" w:rsidP="009F3BC3">
      <w:pPr>
        <w:pStyle w:val="ListParagraph"/>
        <w:numPr>
          <w:ilvl w:val="0"/>
          <w:numId w:val="20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Amsterdam Preoperative Anxiety and Information Scale (APAIS)</w:t>
      </w:r>
    </w:p>
    <w:p w14:paraId="7A47E8F8" w14:textId="77777777" w:rsidR="009F3BC3" w:rsidRPr="009F3BC3" w:rsidRDefault="009F3BC3" w:rsidP="009F3BC3">
      <w:pPr>
        <w:pStyle w:val="ListParagraph"/>
        <w:numPr>
          <w:ilvl w:val="0"/>
          <w:numId w:val="2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lastRenderedPageBreak/>
        <w:t>Subjective assessment of anxiety</w:t>
      </w:r>
    </w:p>
    <w:p w14:paraId="33C168A2" w14:textId="77777777" w:rsidR="009F3BC3" w:rsidRPr="009F3BC3" w:rsidRDefault="009F3BC3" w:rsidP="009F3BC3">
      <w:pPr>
        <w:pStyle w:val="ListParagraph"/>
        <w:numPr>
          <w:ilvl w:val="0"/>
          <w:numId w:val="2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</w:t>
      </w:r>
    </w:p>
    <w:p w14:paraId="1DD7D01E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No </w:t>
      </w:r>
    </w:p>
    <w:p w14:paraId="7B57CA63" w14:textId="77777777" w:rsidR="009F3BC3" w:rsidRPr="009F3BC3" w:rsidRDefault="009F3BC3" w:rsidP="009F3BC3">
      <w:pPr>
        <w:pStyle w:val="ListParagraph"/>
        <w:ind w:left="1800"/>
        <w:rPr>
          <w:rFonts w:eastAsia="Calibri"/>
          <w:color w:val="000000" w:themeColor="text1"/>
          <w:sz w:val="20"/>
          <w:szCs w:val="20"/>
        </w:rPr>
      </w:pPr>
    </w:p>
    <w:p w14:paraId="388CE9BF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In your opinion, what tumor types and malformations are eligible for awake craniotomy? [According to: World Health Organization (WHO) Brain Tumor Grades] </w:t>
      </w:r>
    </w:p>
    <w:p w14:paraId="10F02426" w14:textId="77777777" w:rsidR="009F3BC3" w:rsidRPr="009F3BC3" w:rsidRDefault="009F3BC3" w:rsidP="009F3BC3">
      <w:pPr>
        <w:ind w:left="720" w:firstLine="36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i/>
          <w:iCs/>
          <w:color w:val="000000" w:themeColor="text1"/>
          <w:sz w:val="20"/>
          <w:szCs w:val="20"/>
        </w:rPr>
        <w:t>(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67A77E86" w14:textId="373B6E90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Grade </w:t>
      </w:r>
      <w:r w:rsidR="00B80048">
        <w:rPr>
          <w:color w:val="000000" w:themeColor="text1"/>
          <w:sz w:val="20"/>
          <w:szCs w:val="20"/>
        </w:rPr>
        <w:t>1</w:t>
      </w:r>
      <w:r w:rsidRPr="009F3BC3">
        <w:rPr>
          <w:color w:val="000000" w:themeColor="text1"/>
          <w:sz w:val="20"/>
          <w:szCs w:val="20"/>
        </w:rPr>
        <w:t xml:space="preserve"> glioma, </w:t>
      </w:r>
    </w:p>
    <w:p w14:paraId="1FADC7C7" w14:textId="6C5E8DB7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Grade </w:t>
      </w:r>
      <w:r w:rsidR="00B80048">
        <w:rPr>
          <w:color w:val="000000" w:themeColor="text1"/>
          <w:sz w:val="20"/>
          <w:szCs w:val="20"/>
        </w:rPr>
        <w:t>2</w:t>
      </w:r>
      <w:r w:rsidRPr="009F3BC3">
        <w:rPr>
          <w:color w:val="000000" w:themeColor="text1"/>
          <w:sz w:val="20"/>
          <w:szCs w:val="20"/>
        </w:rPr>
        <w:t xml:space="preserve"> glioma</w:t>
      </w:r>
    </w:p>
    <w:p w14:paraId="68D5E2C0" w14:textId="63CA1524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Grade </w:t>
      </w:r>
      <w:r w:rsidR="00B80048">
        <w:rPr>
          <w:color w:val="000000" w:themeColor="text1"/>
          <w:sz w:val="20"/>
          <w:szCs w:val="20"/>
        </w:rPr>
        <w:t>3</w:t>
      </w:r>
      <w:r w:rsidRPr="009F3BC3">
        <w:rPr>
          <w:color w:val="000000" w:themeColor="text1"/>
          <w:sz w:val="20"/>
          <w:szCs w:val="20"/>
        </w:rPr>
        <w:t xml:space="preserve"> glioma</w:t>
      </w:r>
    </w:p>
    <w:p w14:paraId="7068C833" w14:textId="31B66247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Grade </w:t>
      </w:r>
      <w:r w:rsidR="00B80048">
        <w:rPr>
          <w:color w:val="000000" w:themeColor="text1"/>
          <w:sz w:val="20"/>
          <w:szCs w:val="20"/>
        </w:rPr>
        <w:t>4</w:t>
      </w:r>
      <w:r w:rsidRPr="009F3BC3">
        <w:rPr>
          <w:color w:val="000000" w:themeColor="text1"/>
          <w:sz w:val="20"/>
          <w:szCs w:val="20"/>
        </w:rPr>
        <w:t xml:space="preserve"> glioma</w:t>
      </w:r>
    </w:p>
    <w:p w14:paraId="7ED52E4E" w14:textId="77777777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Cerebral metastases</w:t>
      </w:r>
    </w:p>
    <w:p w14:paraId="535E6830" w14:textId="77777777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Cavernous angioma </w:t>
      </w:r>
    </w:p>
    <w:p w14:paraId="67CFCB08" w14:textId="77777777" w:rsidR="009F3BC3" w:rsidRPr="009F3BC3" w:rsidRDefault="009F3BC3" w:rsidP="009F3BC3">
      <w:pPr>
        <w:pStyle w:val="commentcontentpara"/>
        <w:numPr>
          <w:ilvl w:val="0"/>
          <w:numId w:val="22"/>
        </w:numPr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Arteriovenous malformation</w:t>
      </w:r>
    </w:p>
    <w:p w14:paraId="29ACEAB1" w14:textId="77777777" w:rsidR="009F3BC3" w:rsidRPr="009F3BC3" w:rsidRDefault="009F3BC3" w:rsidP="009F3BC3">
      <w:pPr>
        <w:pStyle w:val="ListParagraph"/>
        <w:numPr>
          <w:ilvl w:val="0"/>
          <w:numId w:val="1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</w:t>
      </w:r>
    </w:p>
    <w:p w14:paraId="69B45AA5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3A27C0B7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2218F2FD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In your opinion, which eloquent areas are indications for awake craniotomy? </w:t>
      </w:r>
    </w:p>
    <w:p w14:paraId="322EAAD4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435C5577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imary somatosensory cortex</w:t>
      </w:r>
    </w:p>
    <w:p w14:paraId="484796E3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Secondary somatosensory cortex</w:t>
      </w:r>
    </w:p>
    <w:p w14:paraId="7D746870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imary motor cortex</w:t>
      </w:r>
    </w:p>
    <w:p w14:paraId="75D7990E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aracentral lobule </w:t>
      </w:r>
    </w:p>
    <w:p w14:paraId="6B179E67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Supplementary motor area (SMA)</w:t>
      </w:r>
    </w:p>
    <w:p w14:paraId="0424BA0D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Dominant frontal operculum (Broca’s area)</w:t>
      </w:r>
    </w:p>
    <w:p w14:paraId="1002361B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Dominant superior temporal gyrus (Wernicke’s area)</w:t>
      </w:r>
    </w:p>
    <w:p w14:paraId="3FE251D2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Dominant angular gyrus</w:t>
      </w:r>
    </w:p>
    <w:p w14:paraId="6869BEFA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Insula</w:t>
      </w:r>
    </w:p>
    <w:p w14:paraId="3BD066EB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Basal ganglia</w:t>
      </w:r>
    </w:p>
    <w:p w14:paraId="45092701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Visual cortex</w:t>
      </w:r>
    </w:p>
    <w:p w14:paraId="0B2A1ED8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All supratentorial intraaxial tumors</w:t>
      </w:r>
    </w:p>
    <w:p w14:paraId="69EDF0E6" w14:textId="77777777" w:rsidR="009F3BC3" w:rsidRPr="009F3BC3" w:rsidRDefault="009F3BC3" w:rsidP="009F3BC3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</w:t>
      </w:r>
    </w:p>
    <w:p w14:paraId="683F9CBE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5EDAC38C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098CBE6F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Which factors influence your decision to perform an awake craniotomy over craniotomy under general anesthesia?</w:t>
      </w:r>
    </w:p>
    <w:p w14:paraId="7772635D" w14:textId="58C7B4FD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 xml:space="preserve">Please indicate the influence on a Likert scale of 1-5, for each factor </w:t>
      </w:r>
      <w:r w:rsidRPr="009F3BC3">
        <w:rPr>
          <w:rFonts w:eastAsia="Calibri"/>
          <w:i/>
          <w:iCs/>
          <w:color w:val="000000" w:themeColor="text1"/>
          <w:sz w:val="20"/>
          <w:szCs w:val="20"/>
          <w:u w:val="single"/>
        </w:rPr>
        <w:t>independently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, where 5 indicates the strongest impact on your decision.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) </w:t>
      </w:r>
    </w:p>
    <w:p w14:paraId="7A5AEC14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Location and eloquence</w:t>
      </w:r>
    </w:p>
    <w:p w14:paraId="0D1FC0DE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atient functioning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KPS or ECOG)</w:t>
      </w:r>
    </w:p>
    <w:p w14:paraId="1636B308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Comorbiditie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SA)</w:t>
      </w:r>
    </w:p>
    <w:p w14:paraId="4B7EFE17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eoperative neurological morbidity </w:t>
      </w:r>
    </w:p>
    <w:p w14:paraId="61E69D6F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eoperative tumor size</w:t>
      </w:r>
    </w:p>
    <w:p w14:paraId="6732866F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Age</w:t>
      </w:r>
    </w:p>
    <w:p w14:paraId="185C4BBC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atient concerns (claustrophobia, anxiety, </w:t>
      </w:r>
      <w:proofErr w:type="spellStart"/>
      <w:r w:rsidRPr="009F3BC3">
        <w:rPr>
          <w:rFonts w:eastAsia="Calibri"/>
          <w:color w:val="000000" w:themeColor="text1"/>
          <w:sz w:val="20"/>
          <w:szCs w:val="20"/>
        </w:rPr>
        <w:t>etc</w:t>
      </w:r>
      <w:proofErr w:type="spellEnd"/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27D224FE" w14:textId="77777777" w:rsidR="009F3BC3" w:rsidRPr="009F3BC3" w:rsidRDefault="009F3BC3" w:rsidP="009F3BC3">
      <w:pPr>
        <w:pStyle w:val="ListParagraph"/>
        <w:numPr>
          <w:ilvl w:val="0"/>
          <w:numId w:val="8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WHO-grade of the tumor</w:t>
      </w:r>
    </w:p>
    <w:p w14:paraId="43E1F8DE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4E9918F3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625EEE67" w14:textId="00773A30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How does the patient’s age play a role in your decision making? </w:t>
      </w:r>
    </w:p>
    <w:p w14:paraId="6EECD43C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0E96F471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Increasing risk of surgical complications with increasing age.</w:t>
      </w:r>
    </w:p>
    <w:p w14:paraId="502C433B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Increasing risk of neurological complications with increasing age.</w:t>
      </w:r>
    </w:p>
    <w:p w14:paraId="4D1C0068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Increasing risk of inability to perform reliable intra-operative cognitive assessments.  </w:t>
      </w:r>
    </w:p>
    <w:p w14:paraId="464864AE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The treatment’s goals differ for younger and older GBM patients.</w:t>
      </w:r>
    </w:p>
    <w:p w14:paraId="624B4B50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lastRenderedPageBreak/>
        <w:t xml:space="preserve">Older patients tend to prefer one of the surgical modalities. </w:t>
      </w:r>
    </w:p>
    <w:p w14:paraId="7D952FAC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Age is not a factor in the decision to perform an awake craniotomy. </w:t>
      </w:r>
    </w:p>
    <w:p w14:paraId="5F52E41A" w14:textId="77777777" w:rsidR="009F3BC3" w:rsidRPr="009F3BC3" w:rsidRDefault="009F3BC3" w:rsidP="009F3BC3">
      <w:pPr>
        <w:pStyle w:val="ListParagraph"/>
        <w:numPr>
          <w:ilvl w:val="0"/>
          <w:numId w:val="12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Other, please specify: … </w:t>
      </w:r>
    </w:p>
    <w:p w14:paraId="0A0594C9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5407AB89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454C7824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ich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psychological and social patient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factors favor awake craniotomy over craniotomy under general anesthesia?</w:t>
      </w:r>
    </w:p>
    <w:p w14:paraId="21A9E0F6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 xml:space="preserve">Please indicate the influence on a Likert scale of 1-5, for each factor </w:t>
      </w:r>
      <w:r w:rsidRPr="009F3BC3">
        <w:rPr>
          <w:rFonts w:eastAsia="Calibri"/>
          <w:i/>
          <w:iCs/>
          <w:color w:val="000000" w:themeColor="text1"/>
          <w:sz w:val="20"/>
          <w:szCs w:val="20"/>
          <w:u w:val="single"/>
        </w:rPr>
        <w:t>independently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, with 5 being the strongest indicator to perform awake craniotom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0D27F5B7" w14:textId="77777777" w:rsidR="009F3BC3" w:rsidRPr="009F3BC3" w:rsidRDefault="009F3BC3" w:rsidP="009F3BC3">
      <w:pPr>
        <w:pStyle w:val="ListParagraph"/>
        <w:numPr>
          <w:ilvl w:val="0"/>
          <w:numId w:val="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atient’s preference</w:t>
      </w:r>
    </w:p>
    <w:p w14:paraId="510A37BC" w14:textId="77777777" w:rsidR="009F3BC3" w:rsidRPr="009F3BC3" w:rsidRDefault="009F3BC3" w:rsidP="009F3BC3">
      <w:pPr>
        <w:pStyle w:val="ListParagraph"/>
        <w:numPr>
          <w:ilvl w:val="0"/>
          <w:numId w:val="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atient’s social circumstances</w:t>
      </w:r>
    </w:p>
    <w:p w14:paraId="1009015D" w14:textId="77777777" w:rsidR="009F3BC3" w:rsidRPr="009F3BC3" w:rsidRDefault="009F3BC3" w:rsidP="009F3BC3">
      <w:pPr>
        <w:pStyle w:val="ListParagraph"/>
        <w:numPr>
          <w:ilvl w:val="0"/>
          <w:numId w:val="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atient’s ability to return to current profession  </w:t>
      </w:r>
    </w:p>
    <w:p w14:paraId="7CFD4586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1B612E80" w14:textId="0BA543BB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at are contraindications for awake craniotomy? </w:t>
      </w:r>
    </w:p>
    <w:p w14:paraId="7A41B20C" w14:textId="77777777" w:rsidR="009F3BC3" w:rsidRPr="009F3BC3" w:rsidRDefault="009F3BC3" w:rsidP="009F3BC3">
      <w:pPr>
        <w:ind w:left="720" w:firstLine="36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4558767D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Cognitive disorder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dementia, Parkinson’s disease)</w:t>
      </w:r>
    </w:p>
    <w:p w14:paraId="6DC66443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Claustrophobia</w:t>
      </w:r>
    </w:p>
    <w:p w14:paraId="6F0149C9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sychiatric history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depression, generalized anxiety disorder, bipolar disorder) </w:t>
      </w:r>
    </w:p>
    <w:p w14:paraId="1F789025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History of addiction disease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lcohol, opioids)</w:t>
      </w:r>
    </w:p>
    <w:p w14:paraId="6F3E931C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e-operative seizures (intractable vs. controlled)</w:t>
      </w:r>
    </w:p>
    <w:p w14:paraId="4E9E97CD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Morbid obesity (BMI&gt;40)</w:t>
      </w:r>
    </w:p>
    <w:p w14:paraId="35326C6A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Obstructive sleep apnea</w:t>
      </w:r>
    </w:p>
    <w:p w14:paraId="6A75E949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Multifocal tumors</w:t>
      </w:r>
    </w:p>
    <w:p w14:paraId="76EC1BBA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earby important blood vessels</w:t>
      </w:r>
    </w:p>
    <w:p w14:paraId="5AF0A495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earby functional subcortical tracts</w:t>
      </w:r>
    </w:p>
    <w:p w14:paraId="5CE6C543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Tumor location: insula</w:t>
      </w:r>
    </w:p>
    <w:p w14:paraId="1C2A9314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Tumor location: basal ganglia</w:t>
      </w:r>
    </w:p>
    <w:p w14:paraId="285923C9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Tumor location: corpus callosum</w:t>
      </w:r>
    </w:p>
    <w:p w14:paraId="7EBE8E5D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Hydrocephalus or increased intracranial pressure (ICP)</w:t>
      </w:r>
    </w:p>
    <w:p w14:paraId="6F687666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proofErr w:type="spellStart"/>
      <w:r w:rsidRPr="009F3BC3">
        <w:rPr>
          <w:rFonts w:eastAsia="Calibri"/>
          <w:color w:val="000000" w:themeColor="text1"/>
          <w:sz w:val="20"/>
          <w:szCs w:val="20"/>
        </w:rPr>
        <w:t>Underaverage</w:t>
      </w:r>
      <w:proofErr w:type="spellEnd"/>
      <w:r w:rsidRPr="009F3BC3">
        <w:rPr>
          <w:rFonts w:eastAsia="Calibri"/>
          <w:color w:val="000000" w:themeColor="text1"/>
          <w:sz w:val="20"/>
          <w:szCs w:val="20"/>
        </w:rPr>
        <w:t xml:space="preserve"> IQ</w:t>
      </w:r>
    </w:p>
    <w:p w14:paraId="1593278F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SA class III-IV </w:t>
      </w:r>
    </w:p>
    <w:p w14:paraId="49616035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Repeat surgerie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urrent cerebral neoplasms)</w:t>
      </w:r>
    </w:p>
    <w:p w14:paraId="37B4A121" w14:textId="77777777" w:rsidR="009F3BC3" w:rsidRPr="009F3BC3" w:rsidRDefault="009F3BC3" w:rsidP="009F3BC3">
      <w:pPr>
        <w:pStyle w:val="ListParagraph"/>
        <w:numPr>
          <w:ilvl w:val="0"/>
          <w:numId w:val="10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</w:t>
      </w:r>
    </w:p>
    <w:p w14:paraId="27963A98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0A0018D0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40C4AA5F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Is the maximum extent of expected deficits discussed with the patient before surgery? </w:t>
      </w:r>
    </w:p>
    <w:p w14:paraId="53C8CAF0" w14:textId="77777777" w:rsidR="009F3BC3" w:rsidRPr="009F3BC3" w:rsidRDefault="009F3BC3" w:rsidP="009F3BC3">
      <w:pPr>
        <w:pStyle w:val="ListParagraph"/>
        <w:numPr>
          <w:ilvl w:val="0"/>
          <w:numId w:val="14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Yes</w:t>
      </w:r>
    </w:p>
    <w:p w14:paraId="591E3D84" w14:textId="77777777" w:rsidR="009F3BC3" w:rsidRPr="009F3BC3" w:rsidRDefault="009F3BC3" w:rsidP="009F3BC3">
      <w:pPr>
        <w:pStyle w:val="ListParagraph"/>
        <w:numPr>
          <w:ilvl w:val="0"/>
          <w:numId w:val="14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No</w:t>
      </w:r>
    </w:p>
    <w:p w14:paraId="53C4BA0A" w14:textId="43817288" w:rsidR="00D44C6A" w:rsidRPr="00D44C6A" w:rsidRDefault="009F3BC3" w:rsidP="00D44C6A">
      <w:pPr>
        <w:pStyle w:val="ListParagraph"/>
        <w:numPr>
          <w:ilvl w:val="0"/>
          <w:numId w:val="14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</w:t>
      </w:r>
    </w:p>
    <w:p w14:paraId="1DF1B111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30DCEE96" w14:textId="681F7A0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W</w:t>
      </w:r>
      <w:r w:rsidR="00540121">
        <w:rPr>
          <w:rFonts w:eastAsia="Calibri"/>
          <w:color w:val="000000" w:themeColor="text1"/>
          <w:sz w:val="20"/>
          <w:szCs w:val="20"/>
        </w:rPr>
        <w:t>h</w:t>
      </w:r>
      <w:r w:rsidRPr="009F3BC3">
        <w:rPr>
          <w:rFonts w:eastAsia="Calibri"/>
          <w:color w:val="000000" w:themeColor="text1"/>
          <w:sz w:val="20"/>
          <w:szCs w:val="20"/>
        </w:rPr>
        <w:t>at is your definition of ‘major’ or ‘Level I’ deficits?</w:t>
      </w:r>
    </w:p>
    <w:p w14:paraId="26B9B26E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3CFEF9CE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bookmarkStart w:id="0" w:name="OLE_LINK1"/>
      <w:r w:rsidRPr="009F3BC3">
        <w:rPr>
          <w:rFonts w:eastAsia="Calibri"/>
          <w:color w:val="000000" w:themeColor="text1"/>
          <w:sz w:val="20"/>
          <w:szCs w:val="20"/>
        </w:rPr>
        <w:t xml:space="preserve">Anom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ord-finding impairment </w:t>
      </w:r>
    </w:p>
    <w:p w14:paraId="1CC2377E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prax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impairment of motor aspect of speech </w:t>
      </w:r>
    </w:p>
    <w:p w14:paraId="61D7A693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lex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inability to comprehend written material</w:t>
      </w:r>
    </w:p>
    <w:p w14:paraId="291E5262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honological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nonword or incorrect word while half of the original word is preserved</w:t>
      </w:r>
    </w:p>
    <w:p w14:paraId="0B4B528C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Semantic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similar word that resembles the original meaning</w:t>
      </w:r>
    </w:p>
    <w:p w14:paraId="63AA6946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word-fluency </w:t>
      </w:r>
    </w:p>
    <w:p w14:paraId="1B9586E9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grammar and syntax</w:t>
      </w:r>
    </w:p>
    <w:p w14:paraId="52656260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imple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bathing </w:t>
      </w:r>
    </w:p>
    <w:p w14:paraId="167BCC87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complex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cooking</w:t>
      </w:r>
    </w:p>
    <w:p w14:paraId="26620DBE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ocial relationship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ognizing emotions in other people</w:t>
      </w:r>
    </w:p>
    <w:p w14:paraId="1AB5FC6E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lastRenderedPageBreak/>
        <w:t>Problems with facial recognition</w:t>
      </w:r>
    </w:p>
    <w:p w14:paraId="52A1C999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hort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a phone number</w:t>
      </w:r>
    </w:p>
    <w:p w14:paraId="23BFD0EB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pisodic long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life events</w:t>
      </w:r>
    </w:p>
    <w:p w14:paraId="10BE9526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motional regula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uncontrolled emotional outbursts </w:t>
      </w:r>
    </w:p>
    <w:p w14:paraId="7A6C9B1B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visuospatial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shapes, colors, movement and location of an object</w:t>
      </w:r>
    </w:p>
    <w:p w14:paraId="338765E0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inhibition (executive function)</w:t>
      </w:r>
    </w:p>
    <w:p w14:paraId="6C5C2102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planning (executive function) </w:t>
      </w:r>
    </w:p>
    <w:p w14:paraId="256B3361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Hemianopsia</w:t>
      </w:r>
    </w:p>
    <w:p w14:paraId="1C9EC836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Quadrantanopia </w:t>
      </w:r>
    </w:p>
    <w:p w14:paraId="12738D65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fine motor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holding a pencil</w:t>
      </w:r>
    </w:p>
    <w:p w14:paraId="760423FF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gross motor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alking </w:t>
      </w:r>
    </w:p>
    <w:p w14:paraId="17E5D258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MRC grade 3 paresi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ble to actively move against gravity </w:t>
      </w:r>
    </w:p>
    <w:p w14:paraId="66C3323D" w14:textId="77777777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MRC grade 4 paresi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ble to actively move against gravity and some resistance</w:t>
      </w:r>
    </w:p>
    <w:p w14:paraId="02DBD7C5" w14:textId="4F8AFB24" w:rsidR="009F3BC3" w:rsidRPr="009F3BC3" w:rsidRDefault="009F3BC3" w:rsidP="009F3BC3">
      <w:pPr>
        <w:pStyle w:val="ListParagraph"/>
        <w:numPr>
          <w:ilvl w:val="0"/>
          <w:numId w:val="23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  </w:t>
      </w:r>
    </w:p>
    <w:bookmarkEnd w:id="0"/>
    <w:p w14:paraId="46F15039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329F6244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at is your definition of ‘minor’ or ‘Level II’ deficits? </w:t>
      </w:r>
    </w:p>
    <w:p w14:paraId="2789A717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66DBF5C5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nom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ord-finding impairment </w:t>
      </w:r>
    </w:p>
    <w:p w14:paraId="1F706D4C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prax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impairment of motor aspect of speech </w:t>
      </w:r>
    </w:p>
    <w:p w14:paraId="371DB136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lex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inability to comprehend written material</w:t>
      </w:r>
    </w:p>
    <w:p w14:paraId="09242BBA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honological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nonword or incorrect word while half of the original word is preserved</w:t>
      </w:r>
    </w:p>
    <w:p w14:paraId="4BAE4082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Semantic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similar word that resembles the original meaning</w:t>
      </w:r>
    </w:p>
    <w:p w14:paraId="76ED8F11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word-fluency </w:t>
      </w:r>
    </w:p>
    <w:p w14:paraId="12968932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grammar and syntax</w:t>
      </w:r>
    </w:p>
    <w:p w14:paraId="341A0D1F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imple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bathing </w:t>
      </w:r>
    </w:p>
    <w:p w14:paraId="66761C73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complex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cooking</w:t>
      </w:r>
    </w:p>
    <w:p w14:paraId="5C2E5ED6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ocial relationship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ognizing emotions in other people</w:t>
      </w:r>
    </w:p>
    <w:p w14:paraId="79F929A1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facial recognition</w:t>
      </w:r>
    </w:p>
    <w:p w14:paraId="66BF0949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hort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a phone number</w:t>
      </w:r>
    </w:p>
    <w:p w14:paraId="49D422D7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pisodic long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life events</w:t>
      </w:r>
    </w:p>
    <w:p w14:paraId="6A496C77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motional regula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uncontrolled emotional outbursts </w:t>
      </w:r>
    </w:p>
    <w:p w14:paraId="1DD313AF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visuospatial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shapes, colors, movement and location of an object</w:t>
      </w:r>
    </w:p>
    <w:p w14:paraId="45A6DD1E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inhibition (executive function)</w:t>
      </w:r>
    </w:p>
    <w:p w14:paraId="2D7D98BF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planning (executive function) </w:t>
      </w:r>
    </w:p>
    <w:p w14:paraId="4659B0DA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Hemianopsia</w:t>
      </w:r>
    </w:p>
    <w:p w14:paraId="79E27063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Quadrantanopia </w:t>
      </w:r>
    </w:p>
    <w:p w14:paraId="7EFE73F5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fine motor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holding a pencil</w:t>
      </w:r>
    </w:p>
    <w:p w14:paraId="02B370B9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gross motor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alking </w:t>
      </w:r>
    </w:p>
    <w:p w14:paraId="38F82048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MRC grade 3 paresi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ble to actively move against gravity </w:t>
      </w:r>
    </w:p>
    <w:p w14:paraId="21FB310B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MRC grade 4 paresi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able to actively move against gravity and some resistance</w:t>
      </w:r>
    </w:p>
    <w:p w14:paraId="3C953708" w14:textId="77777777" w:rsidR="009F3BC3" w:rsidRPr="009F3BC3" w:rsidRDefault="009F3BC3" w:rsidP="009F3BC3">
      <w:pPr>
        <w:pStyle w:val="ListParagraph"/>
        <w:numPr>
          <w:ilvl w:val="0"/>
          <w:numId w:val="19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  </w:t>
      </w:r>
    </w:p>
    <w:p w14:paraId="6D1A9381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2F99A703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at is your definition of ‘minor cognitive deficits’? </w:t>
      </w:r>
    </w:p>
    <w:p w14:paraId="34A8EE57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4FCC47B0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bookmarkStart w:id="1" w:name="OLE_LINK2"/>
      <w:r w:rsidRPr="009F3BC3">
        <w:rPr>
          <w:rFonts w:eastAsia="Calibri"/>
          <w:color w:val="000000" w:themeColor="text1"/>
          <w:sz w:val="20"/>
          <w:szCs w:val="20"/>
        </w:rPr>
        <w:t xml:space="preserve">Anom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ord-finding impairment </w:t>
      </w:r>
    </w:p>
    <w:p w14:paraId="6AE6FABC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lex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inability to comprehend written material</w:t>
      </w:r>
    </w:p>
    <w:p w14:paraId="3A2DE94C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honological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nonword or incorrect word while half of the original word is preserved</w:t>
      </w:r>
    </w:p>
    <w:p w14:paraId="0E5BCAC6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lastRenderedPageBreak/>
        <w:t xml:space="preserve">Semantic paraphasia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bstitution of a word with a similar word that resembles the original meaning</w:t>
      </w:r>
    </w:p>
    <w:p w14:paraId="727ED050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word-fluency </w:t>
      </w:r>
    </w:p>
    <w:p w14:paraId="060A8AB9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grammar and syntax</w:t>
      </w:r>
    </w:p>
    <w:p w14:paraId="5D787FD8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imple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bathing </w:t>
      </w:r>
    </w:p>
    <w:p w14:paraId="72CD7ADA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complex chore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cooking</w:t>
      </w:r>
    </w:p>
    <w:p w14:paraId="4FEEE0ED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ocial relationships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ognizing emotions in other people</w:t>
      </w:r>
    </w:p>
    <w:p w14:paraId="1A37B4F3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roblems with facial recognition</w:t>
      </w:r>
    </w:p>
    <w:p w14:paraId="66258160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short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a phone number</w:t>
      </w:r>
    </w:p>
    <w:p w14:paraId="47E13B6E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pisodic long-term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life events</w:t>
      </w:r>
    </w:p>
    <w:p w14:paraId="26B1D8F5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emotional regula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uncontrolled emotional outbursts </w:t>
      </w:r>
    </w:p>
    <w:p w14:paraId="0FDCFB5C" w14:textId="77777777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roblems with visuospatial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recalling shapes, colors, movement and location of an object</w:t>
      </w:r>
    </w:p>
    <w:p w14:paraId="0BC29EEE" w14:textId="271D6C49" w:rsidR="009F3BC3" w:rsidRPr="009F3BC3" w:rsidRDefault="009F3BC3" w:rsidP="009F3BC3">
      <w:pPr>
        <w:pStyle w:val="ListParagraph"/>
        <w:numPr>
          <w:ilvl w:val="0"/>
          <w:numId w:val="2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Other, please specify: …   </w:t>
      </w:r>
    </w:p>
    <w:bookmarkEnd w:id="1"/>
    <w:p w14:paraId="4457D1CC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781867EE" w14:textId="77777777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b/>
          <w:bCs/>
          <w:color w:val="000000" w:themeColor="text1"/>
          <w:sz w:val="20"/>
          <w:szCs w:val="20"/>
        </w:rPr>
        <w:t>PART 2: Intra-operative</w:t>
      </w:r>
    </w:p>
    <w:p w14:paraId="5B581A15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Could in certain circumstances minor post-operative cognitive deficits be acceptable, if GTR is thereby attained? </w:t>
      </w:r>
    </w:p>
    <w:p w14:paraId="5DED84F3" w14:textId="77777777" w:rsidR="009F3BC3" w:rsidRPr="009F3BC3" w:rsidRDefault="009F3BC3" w:rsidP="009F3BC3">
      <w:pPr>
        <w:pStyle w:val="ListParagraph"/>
        <w:numPr>
          <w:ilvl w:val="0"/>
          <w:numId w:val="1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Yes</w:t>
      </w:r>
    </w:p>
    <w:p w14:paraId="7C1238A3" w14:textId="77777777" w:rsidR="009F3BC3" w:rsidRPr="009F3BC3" w:rsidRDefault="009F3BC3" w:rsidP="009F3BC3">
      <w:pPr>
        <w:pStyle w:val="ListParagraph"/>
        <w:numPr>
          <w:ilvl w:val="0"/>
          <w:numId w:val="16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No, under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no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circumstances are minor cognitive deficits acceptable. </w:t>
      </w:r>
    </w:p>
    <w:p w14:paraId="3F347EAA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5BEC1553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For which cognitive domain might you be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more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willing to compromise on its function if a gross-total resection (GTR) is attained? </w:t>
      </w:r>
    </w:p>
    <w:p w14:paraId="0AFAFBA1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 xml:space="preserve">Please indicate the influence on a Likert scale of 1-5, for each factor </w:t>
      </w:r>
      <w:r w:rsidRPr="009F3BC3">
        <w:rPr>
          <w:rFonts w:eastAsia="Calibri"/>
          <w:i/>
          <w:iCs/>
          <w:color w:val="000000" w:themeColor="text1"/>
          <w:sz w:val="20"/>
          <w:szCs w:val="20"/>
          <w:u w:val="single"/>
        </w:rPr>
        <w:t>independently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, with 5 indicating maximum ability to compromise on function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5994073C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Executive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planning of a day trip  </w:t>
      </w:r>
    </w:p>
    <w:p w14:paraId="1EE66808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Complex atten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ustained attention to a task </w:t>
      </w:r>
    </w:p>
    <w:p w14:paraId="0831CF94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Social cogni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understanding social interactions </w:t>
      </w:r>
    </w:p>
    <w:p w14:paraId="79F51DFB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Learning and memory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being able to recall and reproduce a story</w:t>
      </w:r>
    </w:p>
    <w:p w14:paraId="4B8C0F62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Language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speech and word-finding</w:t>
      </w:r>
    </w:p>
    <w:p w14:paraId="5736FD57" w14:textId="77777777" w:rsidR="009F3BC3" w:rsidRPr="009F3BC3" w:rsidRDefault="009F3BC3" w:rsidP="009F3BC3">
      <w:pPr>
        <w:pStyle w:val="ListParagraph"/>
        <w:numPr>
          <w:ilvl w:val="0"/>
          <w:numId w:val="17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Perceptual-motor function, 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i.e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walking and throwing a ball </w:t>
      </w:r>
    </w:p>
    <w:p w14:paraId="73A1CB2B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6520E076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394FE8C8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Under which circumstance might you be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less willing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to compromise on neurocognitive function if a gross-total resection (GTR) is attained? </w:t>
      </w:r>
    </w:p>
    <w:p w14:paraId="49A2194C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 xml:space="preserve">Please indicate the influence on a Likert scale of 1-5, for each circumstance </w:t>
      </w:r>
      <w:r w:rsidRPr="009F3BC3">
        <w:rPr>
          <w:rFonts w:eastAsia="Calibri"/>
          <w:i/>
          <w:iCs/>
          <w:color w:val="000000" w:themeColor="text1"/>
          <w:sz w:val="20"/>
          <w:szCs w:val="20"/>
          <w:u w:val="single"/>
        </w:rPr>
        <w:t>independently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. where 5 would indicate absolute avoidance of minor deficits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6AB14DE0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The patient has a strong wish to return to former job, in which neurocognitive function plays a significant role.  </w:t>
      </w:r>
    </w:p>
    <w:p w14:paraId="2F057F57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The patient has a substantial family role.</w:t>
      </w:r>
    </w:p>
    <w:p w14:paraId="00F2F4D7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The patient has poor social support/network. </w:t>
      </w:r>
    </w:p>
    <w:p w14:paraId="03A7937B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The procedure is a re-resection of the tumor. </w:t>
      </w:r>
    </w:p>
    <w:p w14:paraId="4ED19214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In case of resection of a cerebral metastasis. </w:t>
      </w:r>
    </w:p>
    <w:p w14:paraId="58DDD7AC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In case of an older patient. </w:t>
      </w:r>
    </w:p>
    <w:p w14:paraId="51A7CA3C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In case of a younger patient. </w:t>
      </w:r>
    </w:p>
    <w:p w14:paraId="2D063717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Pre-operative KPS 90-100. </w:t>
      </w:r>
    </w:p>
    <w:p w14:paraId="627C3848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Pre-operative KPS </w:t>
      </w:r>
      <w:r w:rsidRPr="009F3BC3">
        <w:rPr>
          <w:color w:val="000000" w:themeColor="text1"/>
          <w:sz w:val="20"/>
          <w:szCs w:val="20"/>
          <w:u w:val="single"/>
        </w:rPr>
        <w:t>&lt;</w:t>
      </w:r>
      <w:r w:rsidRPr="009F3BC3">
        <w:rPr>
          <w:color w:val="000000" w:themeColor="text1"/>
          <w:sz w:val="20"/>
          <w:szCs w:val="20"/>
        </w:rPr>
        <w:t xml:space="preserve">80. </w:t>
      </w:r>
    </w:p>
    <w:p w14:paraId="52881492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No pre-operative neurological morbidity</w:t>
      </w:r>
    </w:p>
    <w:p w14:paraId="498A0CE4" w14:textId="77777777" w:rsidR="009F3BC3" w:rsidRPr="009F3BC3" w:rsidRDefault="009F3BC3" w:rsidP="009F3BC3">
      <w:pPr>
        <w:pStyle w:val="ListParagraph"/>
        <w:numPr>
          <w:ilvl w:val="0"/>
          <w:numId w:val="18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Significant pre-operative neurological morbidity </w:t>
      </w:r>
    </w:p>
    <w:p w14:paraId="501D573A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41D23C28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395AABB7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Based on which factors do you decide to terminate the resection? </w:t>
      </w:r>
    </w:p>
    <w:p w14:paraId="667A5582" w14:textId="77777777" w:rsidR="009F3BC3" w:rsidRPr="009F3BC3" w:rsidRDefault="009F3BC3" w:rsidP="009F3BC3">
      <w:pPr>
        <w:pStyle w:val="ListParagraph"/>
        <w:ind w:left="1080"/>
        <w:rPr>
          <w:rFonts w:eastAsia="Calibri"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7E2F47BF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Radiological finding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maximum resection based on neuronavigation with/without DTI)</w:t>
      </w:r>
    </w:p>
    <w:p w14:paraId="76E05D53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lastRenderedPageBreak/>
        <w:t>Ultrasound findings</w:t>
      </w:r>
    </w:p>
    <w:p w14:paraId="18692B92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5ALA induced fluorescence findings</w:t>
      </w:r>
    </w:p>
    <w:p w14:paraId="15B9419B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Histological factor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macroscopic maximum resection)</w:t>
      </w:r>
    </w:p>
    <w:p w14:paraId="7F16884F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Stimulation factor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deficits)</w:t>
      </w:r>
    </w:p>
    <w:p w14:paraId="1E7836F6" w14:textId="77777777" w:rsidR="009F3BC3" w:rsidRPr="009F3BC3" w:rsidRDefault="009F3BC3" w:rsidP="009F3BC3">
      <w:pPr>
        <w:pStyle w:val="ListParagraph"/>
        <w:numPr>
          <w:ilvl w:val="0"/>
          <w:numId w:val="21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Patient-related factors (</w:t>
      </w:r>
      <w:proofErr w:type="gramStart"/>
      <w:r w:rsidRPr="009F3BC3">
        <w:rPr>
          <w:rFonts w:eastAsia="Calibri"/>
          <w:color w:val="000000" w:themeColor="text1"/>
          <w:sz w:val="20"/>
          <w:szCs w:val="20"/>
        </w:rPr>
        <w:t>e.g.</w:t>
      </w:r>
      <w:proofErr w:type="gramEnd"/>
      <w:r w:rsidRPr="009F3BC3">
        <w:rPr>
          <w:rFonts w:eastAsia="Calibri"/>
          <w:color w:val="000000" w:themeColor="text1"/>
          <w:sz w:val="20"/>
          <w:szCs w:val="20"/>
        </w:rPr>
        <w:t xml:space="preserve"> fatigue)</w:t>
      </w:r>
      <w:r w:rsidRPr="009F3BC3" w:rsidDel="00562EB0">
        <w:rPr>
          <w:rFonts w:eastAsia="Calibri"/>
          <w:color w:val="000000" w:themeColor="text1"/>
          <w:sz w:val="20"/>
          <w:szCs w:val="20"/>
        </w:rPr>
        <w:t xml:space="preserve"> </w:t>
      </w:r>
    </w:p>
    <w:p w14:paraId="18A4C222" w14:textId="77777777" w:rsidR="009F3BC3" w:rsidRPr="009F3BC3" w:rsidRDefault="009F3BC3" w:rsidP="009F3BC3">
      <w:pPr>
        <w:rPr>
          <w:i/>
          <w:iCs/>
          <w:color w:val="000000" w:themeColor="text1"/>
          <w:sz w:val="20"/>
          <w:szCs w:val="20"/>
        </w:rPr>
      </w:pPr>
    </w:p>
    <w:p w14:paraId="03B84EBF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What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 xml:space="preserve">patient and tumor </w:t>
      </w:r>
      <w:r w:rsidRPr="009F3BC3">
        <w:rPr>
          <w:rFonts w:eastAsia="Calibri"/>
          <w:color w:val="000000" w:themeColor="text1"/>
          <w:sz w:val="20"/>
          <w:szCs w:val="20"/>
        </w:rPr>
        <w:t>factors influence your decision to stop the awake procedure?</w:t>
      </w:r>
    </w:p>
    <w:p w14:paraId="50B1B84C" w14:textId="77777777" w:rsidR="009F3BC3" w:rsidRPr="009F3BC3" w:rsidRDefault="009F3BC3" w:rsidP="009F3BC3">
      <w:pPr>
        <w:pStyle w:val="ListParagraph"/>
        <w:ind w:left="1080"/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 xml:space="preserve">Please indicate the influence on a Likert scale of 1-5, for each factor </w:t>
      </w:r>
      <w:r w:rsidRPr="009F3BC3">
        <w:rPr>
          <w:rFonts w:eastAsia="Calibri"/>
          <w:i/>
          <w:iCs/>
          <w:color w:val="000000" w:themeColor="text1"/>
          <w:sz w:val="20"/>
          <w:szCs w:val="20"/>
          <w:u w:val="single"/>
        </w:rPr>
        <w:t>independently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, with 5 maximally favoring a stop.</w:t>
      </w:r>
      <w:r w:rsidRPr="009F3BC3">
        <w:rPr>
          <w:rFonts w:eastAsia="Calibri"/>
          <w:color w:val="000000" w:themeColor="text1"/>
          <w:sz w:val="20"/>
          <w:szCs w:val="20"/>
        </w:rPr>
        <w:t>)</w:t>
      </w:r>
    </w:p>
    <w:p w14:paraId="4CF81D51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Age</w:t>
      </w:r>
    </w:p>
    <w:p w14:paraId="658980DE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Pre-operative neurological performance</w:t>
      </w:r>
    </w:p>
    <w:p w14:paraId="6721B9AF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Pre-operative KPS </w:t>
      </w:r>
    </w:p>
    <w:p w14:paraId="13DD6424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Pre-operative ASA </w:t>
      </w:r>
    </w:p>
    <w:p w14:paraId="2F576C55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Patient’s job/career  </w:t>
      </w:r>
    </w:p>
    <w:p w14:paraId="47E3B5A5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Patient’s social circumstances (</w:t>
      </w:r>
      <w:proofErr w:type="spellStart"/>
      <w:r w:rsidRPr="009F3BC3">
        <w:rPr>
          <w:color w:val="000000" w:themeColor="text1"/>
          <w:sz w:val="20"/>
          <w:szCs w:val="20"/>
        </w:rPr>
        <w:t>i.g.</w:t>
      </w:r>
      <w:proofErr w:type="spellEnd"/>
      <w:r w:rsidRPr="009F3BC3">
        <w:rPr>
          <w:color w:val="000000" w:themeColor="text1"/>
          <w:sz w:val="20"/>
          <w:szCs w:val="20"/>
        </w:rPr>
        <w:t xml:space="preserve"> family role)</w:t>
      </w:r>
    </w:p>
    <w:p w14:paraId="05BC60B3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Multifocality</w:t>
      </w:r>
    </w:p>
    <w:p w14:paraId="26D659C4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Metastasis</w:t>
      </w:r>
    </w:p>
    <w:p w14:paraId="083E8A86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Re-resection</w:t>
      </w:r>
    </w:p>
    <w:p w14:paraId="6254F3BF" w14:textId="77777777" w:rsidR="009F3BC3" w:rsidRPr="009F3BC3" w:rsidRDefault="009F3BC3" w:rsidP="009F3BC3">
      <w:pPr>
        <w:pStyle w:val="ListParagraph"/>
        <w:numPr>
          <w:ilvl w:val="0"/>
          <w:numId w:val="13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Other, please specify: … </w:t>
      </w:r>
    </w:p>
    <w:p w14:paraId="5C03F77C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1F3A2DDC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Do transient deficits signify a stopping point? </w:t>
      </w:r>
    </w:p>
    <w:p w14:paraId="15FE1449" w14:textId="77777777" w:rsidR="009F3BC3" w:rsidRPr="009F3BC3" w:rsidRDefault="009F3BC3" w:rsidP="009F3BC3">
      <w:pPr>
        <w:ind w:left="1080"/>
        <w:rPr>
          <w:i/>
          <w:iCs/>
          <w:color w:val="000000" w:themeColor="text1"/>
          <w:sz w:val="20"/>
          <w:szCs w:val="20"/>
        </w:rPr>
      </w:pPr>
      <w:r w:rsidRPr="009F3BC3">
        <w:rPr>
          <w:i/>
          <w:iCs/>
          <w:color w:val="000000" w:themeColor="text1"/>
          <w:sz w:val="20"/>
          <w:szCs w:val="20"/>
        </w:rPr>
        <w:t xml:space="preserve">(Please select the statement that you most strongly agree with.) </w:t>
      </w:r>
    </w:p>
    <w:p w14:paraId="4F5CF34F" w14:textId="77777777" w:rsidR="009F3BC3" w:rsidRPr="009F3BC3" w:rsidRDefault="009F3BC3" w:rsidP="009F3BC3">
      <w:pPr>
        <w:pStyle w:val="ListParagraph"/>
        <w:numPr>
          <w:ilvl w:val="0"/>
          <w:numId w:val="1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Yes. </w:t>
      </w:r>
    </w:p>
    <w:p w14:paraId="3BEEFFC8" w14:textId="77777777" w:rsidR="009F3BC3" w:rsidRPr="009F3BC3" w:rsidRDefault="009F3BC3" w:rsidP="009F3BC3">
      <w:pPr>
        <w:pStyle w:val="ListParagraph"/>
        <w:numPr>
          <w:ilvl w:val="0"/>
          <w:numId w:val="1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Yes, but </w:t>
      </w:r>
      <w:r w:rsidRPr="009F3BC3">
        <w:rPr>
          <w:color w:val="000000" w:themeColor="text1"/>
          <w:sz w:val="20"/>
          <w:szCs w:val="20"/>
          <w:u w:val="single"/>
        </w:rPr>
        <w:t>only</w:t>
      </w:r>
      <w:r w:rsidRPr="009F3BC3">
        <w:rPr>
          <w:color w:val="000000" w:themeColor="text1"/>
          <w:sz w:val="20"/>
          <w:szCs w:val="20"/>
        </w:rPr>
        <w:t xml:space="preserve"> after repeated similar transient deficits. </w:t>
      </w:r>
    </w:p>
    <w:p w14:paraId="5AD76C94" w14:textId="77777777" w:rsidR="009F3BC3" w:rsidRPr="009F3BC3" w:rsidRDefault="009F3BC3" w:rsidP="009F3BC3">
      <w:pPr>
        <w:pStyle w:val="ListParagraph"/>
        <w:numPr>
          <w:ilvl w:val="0"/>
          <w:numId w:val="1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Yes, but </w:t>
      </w:r>
      <w:r w:rsidRPr="009F3BC3">
        <w:rPr>
          <w:color w:val="000000" w:themeColor="text1"/>
          <w:sz w:val="20"/>
          <w:szCs w:val="20"/>
          <w:u w:val="single"/>
        </w:rPr>
        <w:t>only</w:t>
      </w:r>
      <w:r w:rsidRPr="009F3BC3">
        <w:rPr>
          <w:color w:val="000000" w:themeColor="text1"/>
          <w:sz w:val="20"/>
          <w:szCs w:val="20"/>
        </w:rPr>
        <w:t xml:space="preserve"> in cases where the patient has pre-operatively indicated to stop the procedure when transient deficits present during the surgery. </w:t>
      </w:r>
    </w:p>
    <w:p w14:paraId="156D4A34" w14:textId="77777777" w:rsidR="009F3BC3" w:rsidRPr="009F3BC3" w:rsidRDefault="009F3BC3" w:rsidP="009F3BC3">
      <w:pPr>
        <w:pStyle w:val="ListParagraph"/>
        <w:numPr>
          <w:ilvl w:val="0"/>
          <w:numId w:val="1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Yes, but </w:t>
      </w:r>
      <w:r w:rsidRPr="009F3BC3">
        <w:rPr>
          <w:color w:val="000000" w:themeColor="text1"/>
          <w:sz w:val="20"/>
          <w:szCs w:val="20"/>
          <w:u w:val="single"/>
        </w:rPr>
        <w:t>only</w:t>
      </w:r>
      <w:r w:rsidRPr="009F3BC3">
        <w:rPr>
          <w:color w:val="000000" w:themeColor="text1"/>
          <w:sz w:val="20"/>
          <w:szCs w:val="20"/>
        </w:rPr>
        <w:t xml:space="preserve"> in cases where achieving GTR is of lesser interest than avoiding minor cognitive deficits. </w:t>
      </w:r>
    </w:p>
    <w:p w14:paraId="1CC4579A" w14:textId="77777777" w:rsidR="009F3BC3" w:rsidRPr="009F3BC3" w:rsidRDefault="009F3BC3" w:rsidP="009F3BC3">
      <w:pPr>
        <w:pStyle w:val="ListParagraph"/>
        <w:numPr>
          <w:ilvl w:val="0"/>
          <w:numId w:val="1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No.</w:t>
      </w:r>
    </w:p>
    <w:p w14:paraId="336176F4" w14:textId="77777777" w:rsidR="009F3BC3" w:rsidRPr="009F3BC3" w:rsidRDefault="009F3BC3" w:rsidP="009F3BC3">
      <w:pPr>
        <w:ind w:left="7200"/>
        <w:rPr>
          <w:color w:val="000000" w:themeColor="text1"/>
          <w:sz w:val="20"/>
          <w:szCs w:val="20"/>
        </w:rPr>
      </w:pPr>
    </w:p>
    <w:p w14:paraId="10005DC0" w14:textId="77777777" w:rsidR="009F3BC3" w:rsidRPr="009F3BC3" w:rsidRDefault="009F3BC3" w:rsidP="009F3BC3">
      <w:pPr>
        <w:rPr>
          <w:color w:val="000000" w:themeColor="text1"/>
          <w:sz w:val="20"/>
          <w:szCs w:val="20"/>
        </w:rPr>
      </w:pPr>
    </w:p>
    <w:p w14:paraId="791950AF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In the case of epileptic seizures, when is the awake craniotomy terminated?</w:t>
      </w:r>
    </w:p>
    <w:p w14:paraId="5B3943C8" w14:textId="77777777" w:rsidR="009F3BC3" w:rsidRPr="009F3BC3" w:rsidRDefault="009F3BC3" w:rsidP="009F3BC3">
      <w:pPr>
        <w:pStyle w:val="ListParagraph"/>
        <w:numPr>
          <w:ilvl w:val="0"/>
          <w:numId w:val="24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C is terminated when a clinical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generalized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epileptic seizure occurs.</w:t>
      </w:r>
    </w:p>
    <w:p w14:paraId="3EEA3363" w14:textId="77777777" w:rsidR="009F3BC3" w:rsidRPr="009F3BC3" w:rsidRDefault="009F3BC3" w:rsidP="009F3BC3">
      <w:pPr>
        <w:pStyle w:val="ListParagraph"/>
        <w:numPr>
          <w:ilvl w:val="0"/>
          <w:numId w:val="24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C is terminated when a clinical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focal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epileptic seizure occurs.</w:t>
      </w:r>
    </w:p>
    <w:p w14:paraId="39C22DBD" w14:textId="77777777" w:rsidR="009F3BC3" w:rsidRPr="009F3BC3" w:rsidRDefault="009F3BC3" w:rsidP="009F3BC3">
      <w:pPr>
        <w:pStyle w:val="ListParagraph"/>
        <w:numPr>
          <w:ilvl w:val="0"/>
          <w:numId w:val="24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C is terminated when a subclinical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generalized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epileptic seizure occurs. </w:t>
      </w:r>
    </w:p>
    <w:p w14:paraId="69617E27" w14:textId="77777777" w:rsidR="009F3BC3" w:rsidRPr="009F3BC3" w:rsidRDefault="009F3BC3" w:rsidP="009F3BC3">
      <w:pPr>
        <w:pStyle w:val="ListParagraph"/>
        <w:numPr>
          <w:ilvl w:val="0"/>
          <w:numId w:val="24"/>
        </w:numPr>
        <w:rPr>
          <w:i/>
          <w:iCs/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 xml:space="preserve">AC is terminated when a subclinical </w:t>
      </w:r>
      <w:r w:rsidRPr="009F3BC3">
        <w:rPr>
          <w:rFonts w:eastAsia="Calibri"/>
          <w:color w:val="000000" w:themeColor="text1"/>
          <w:sz w:val="20"/>
          <w:szCs w:val="20"/>
          <w:u w:val="single"/>
        </w:rPr>
        <w:t>focal</w:t>
      </w:r>
      <w:r w:rsidRPr="009F3BC3">
        <w:rPr>
          <w:rFonts w:eastAsia="Calibri"/>
          <w:color w:val="000000" w:themeColor="text1"/>
          <w:sz w:val="20"/>
          <w:szCs w:val="20"/>
        </w:rPr>
        <w:t xml:space="preserve"> epileptic seizure occurs. </w:t>
      </w:r>
    </w:p>
    <w:p w14:paraId="5C319DD8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4CEC5664" w14:textId="77777777" w:rsidR="009F3BC3" w:rsidRPr="009F3BC3" w:rsidRDefault="009F3BC3" w:rsidP="009F3BC3">
      <w:pPr>
        <w:rPr>
          <w:rFonts w:eastAsia="Calibri"/>
          <w:color w:val="000000" w:themeColor="text1"/>
          <w:sz w:val="20"/>
          <w:szCs w:val="20"/>
        </w:rPr>
      </w:pPr>
    </w:p>
    <w:p w14:paraId="21BB0ED9" w14:textId="0BB84235" w:rsidR="009F3BC3" w:rsidRPr="009F3BC3" w:rsidRDefault="009F3BC3" w:rsidP="009F3BC3">
      <w:pPr>
        <w:rPr>
          <w:rFonts w:eastAsia="Calibri"/>
          <w:b/>
          <w:bCs/>
          <w:color w:val="000000" w:themeColor="text1"/>
          <w:sz w:val="20"/>
          <w:szCs w:val="20"/>
        </w:rPr>
      </w:pPr>
      <w:r w:rsidRPr="009F3BC3">
        <w:rPr>
          <w:rFonts w:eastAsia="Calibri"/>
          <w:b/>
          <w:bCs/>
          <w:color w:val="000000" w:themeColor="text1"/>
          <w:sz w:val="20"/>
          <w:szCs w:val="20"/>
        </w:rPr>
        <w:t>PART 3: Postoperative</w:t>
      </w:r>
    </w:p>
    <w:p w14:paraId="2035707A" w14:textId="77777777" w:rsidR="009F3BC3" w:rsidRPr="009F3BC3" w:rsidRDefault="009F3BC3" w:rsidP="009F3BC3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Is there an outpatient quality of life assessment performed after surgery? </w:t>
      </w:r>
    </w:p>
    <w:p w14:paraId="3D28C366" w14:textId="77777777" w:rsidR="009F3BC3" w:rsidRPr="009F3BC3" w:rsidRDefault="009F3BC3" w:rsidP="009F3BC3">
      <w:pPr>
        <w:pStyle w:val="ListParagraph"/>
        <w:ind w:left="1080"/>
        <w:rPr>
          <w:color w:val="000000" w:themeColor="text1"/>
          <w:sz w:val="20"/>
          <w:szCs w:val="20"/>
        </w:rPr>
      </w:pPr>
      <w:r w:rsidRPr="009F3BC3">
        <w:rPr>
          <w:rFonts w:eastAsia="Calibri"/>
          <w:color w:val="000000" w:themeColor="text1"/>
          <w:sz w:val="20"/>
          <w:szCs w:val="20"/>
        </w:rPr>
        <w:t>(</w:t>
      </w:r>
      <w:r w:rsidRPr="009F3BC3">
        <w:rPr>
          <w:rFonts w:eastAsia="Calibri"/>
          <w:i/>
          <w:iCs/>
          <w:color w:val="000000" w:themeColor="text1"/>
          <w:sz w:val="20"/>
          <w:szCs w:val="20"/>
        </w:rPr>
        <w:t>Please select all options that apply.)</w:t>
      </w:r>
    </w:p>
    <w:p w14:paraId="5FDCFA0B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EORTC QLQ BN20</w:t>
      </w:r>
    </w:p>
    <w:p w14:paraId="3B71579B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EORTC QLQ C30</w:t>
      </w:r>
    </w:p>
    <w:p w14:paraId="063AA676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EQ-5D </w:t>
      </w:r>
    </w:p>
    <w:p w14:paraId="1310A57B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SF36 questionnaire</w:t>
      </w:r>
    </w:p>
    <w:p w14:paraId="00A92466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Other formal quality of life assessment, please specify: … </w:t>
      </w:r>
    </w:p>
    <w:p w14:paraId="73E5FFD2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>Subjective quality of life assessment</w:t>
      </w:r>
    </w:p>
    <w:p w14:paraId="5993FFEB" w14:textId="77777777" w:rsidR="009F3BC3" w:rsidRPr="009F3BC3" w:rsidRDefault="009F3BC3" w:rsidP="009F3BC3">
      <w:pPr>
        <w:pStyle w:val="ListParagraph"/>
        <w:numPr>
          <w:ilvl w:val="0"/>
          <w:numId w:val="25"/>
        </w:numPr>
        <w:rPr>
          <w:color w:val="000000" w:themeColor="text1"/>
          <w:sz w:val="20"/>
          <w:szCs w:val="20"/>
        </w:rPr>
      </w:pPr>
      <w:r w:rsidRPr="009F3BC3">
        <w:rPr>
          <w:color w:val="000000" w:themeColor="text1"/>
          <w:sz w:val="20"/>
          <w:szCs w:val="20"/>
        </w:rPr>
        <w:t xml:space="preserve">No assessment is performed. </w:t>
      </w:r>
    </w:p>
    <w:p w14:paraId="1DCDBDA7" w14:textId="77777777" w:rsidR="009F3BC3" w:rsidRPr="009F3BC3" w:rsidRDefault="009F3BC3" w:rsidP="009F3BC3">
      <w:pP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335C07E5" w14:textId="77777777" w:rsidR="009F3BC3" w:rsidRPr="009F3BC3" w:rsidRDefault="009F3BC3" w:rsidP="009F3BC3">
      <w:pP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6CA7A70B" w14:textId="77777777" w:rsidR="009F3BC3" w:rsidRPr="009F3BC3" w:rsidRDefault="009F3BC3" w:rsidP="009F3BC3">
      <w:pP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76C03C71" w14:textId="77777777" w:rsidR="009F3BC3" w:rsidRPr="009F3BC3" w:rsidRDefault="009F3BC3" w:rsidP="009F3BC3">
      <w:pP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742A2741" w14:textId="77777777" w:rsidR="009F3BC3" w:rsidRPr="009F3BC3" w:rsidRDefault="009F3BC3">
      <w:pPr>
        <w:rPr>
          <w:color w:val="000000" w:themeColor="text1"/>
        </w:rPr>
      </w:pPr>
    </w:p>
    <w:sectPr w:rsidR="009F3BC3" w:rsidRPr="009F3BC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88CB" w14:textId="77777777" w:rsidR="000B26DC" w:rsidRDefault="000B26DC">
      <w:r>
        <w:separator/>
      </w:r>
    </w:p>
  </w:endnote>
  <w:endnote w:type="continuationSeparator" w:id="0">
    <w:p w14:paraId="6C77A59F" w14:textId="77777777" w:rsidR="000B26DC" w:rsidRDefault="000B2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3898150"/>
      <w:docPartObj>
        <w:docPartGallery w:val="Page Numbers (Bottom of Page)"/>
        <w:docPartUnique/>
      </w:docPartObj>
    </w:sdtPr>
    <w:sdtContent>
      <w:p w14:paraId="378E2A05" w14:textId="77777777" w:rsidR="008F44AC" w:rsidRDefault="004505B3" w:rsidP="008F44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EC89F" w14:textId="77777777" w:rsidR="008F44AC" w:rsidRDefault="00000000" w:rsidP="00E065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8601570"/>
      <w:docPartObj>
        <w:docPartGallery w:val="Page Numbers (Bottom of Page)"/>
        <w:docPartUnique/>
      </w:docPartObj>
    </w:sdtPr>
    <w:sdtContent>
      <w:p w14:paraId="6504FB8D" w14:textId="77777777" w:rsidR="008F44AC" w:rsidRDefault="004505B3" w:rsidP="008F44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B333262" w14:textId="77777777" w:rsidR="008F44AC" w:rsidRDefault="00000000" w:rsidP="00E065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A5831" w14:textId="77777777" w:rsidR="000B26DC" w:rsidRDefault="000B26DC">
      <w:r>
        <w:separator/>
      </w:r>
    </w:p>
  </w:footnote>
  <w:footnote w:type="continuationSeparator" w:id="0">
    <w:p w14:paraId="035CA9BD" w14:textId="77777777" w:rsidR="000B26DC" w:rsidRDefault="000B26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AFA40" w14:textId="680268D4" w:rsidR="004601F5" w:rsidRPr="004601F5" w:rsidRDefault="004505B3">
    <w:pPr>
      <w:pStyle w:val="Header"/>
      <w:rPr>
        <w:sz w:val="21"/>
        <w:szCs w:val="21"/>
      </w:rPr>
    </w:pPr>
    <w:r>
      <w:rPr>
        <w:b/>
        <w:bCs/>
        <w:sz w:val="21"/>
        <w:szCs w:val="21"/>
      </w:rPr>
      <w:tab/>
    </w:r>
    <w:r>
      <w:rPr>
        <w:b/>
        <w:bCs/>
        <w:sz w:val="21"/>
        <w:szCs w:val="21"/>
      </w:rPr>
      <w:tab/>
    </w:r>
  </w:p>
  <w:p w14:paraId="17DBADC4" w14:textId="77777777" w:rsidR="004601F5" w:rsidRPr="004601F5" w:rsidRDefault="00000000">
    <w:pPr>
      <w:pStyle w:val="Header"/>
      <w:rPr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1A78"/>
    <w:multiLevelType w:val="hybridMultilevel"/>
    <w:tmpl w:val="3D5C67C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66D426D"/>
    <w:multiLevelType w:val="hybridMultilevel"/>
    <w:tmpl w:val="E3DAD79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AD6EE346">
      <w:start w:val="51"/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8E56232"/>
    <w:multiLevelType w:val="hybridMultilevel"/>
    <w:tmpl w:val="261667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81ABCDA"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FF133CF"/>
    <w:multiLevelType w:val="hybridMultilevel"/>
    <w:tmpl w:val="22F2ECC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2516263"/>
    <w:multiLevelType w:val="hybridMultilevel"/>
    <w:tmpl w:val="1B060DF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F36841C">
      <w:start w:val="51"/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5FA5701"/>
    <w:multiLevelType w:val="hybridMultilevel"/>
    <w:tmpl w:val="2C8EA41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9FD4084"/>
    <w:multiLevelType w:val="hybridMultilevel"/>
    <w:tmpl w:val="9864E3A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245C4688"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BE72ABA"/>
    <w:multiLevelType w:val="hybridMultilevel"/>
    <w:tmpl w:val="CAA2487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C993FC7"/>
    <w:multiLevelType w:val="hybridMultilevel"/>
    <w:tmpl w:val="4C4EC454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0AB6CB8"/>
    <w:multiLevelType w:val="hybridMultilevel"/>
    <w:tmpl w:val="3A4CE61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1DA5CD8"/>
    <w:multiLevelType w:val="hybridMultilevel"/>
    <w:tmpl w:val="21A4FDB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3121BE0"/>
    <w:multiLevelType w:val="hybridMultilevel"/>
    <w:tmpl w:val="1806F12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36ABE42">
      <w:start w:val="51"/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3290664"/>
    <w:multiLevelType w:val="hybridMultilevel"/>
    <w:tmpl w:val="39C48EB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C9B0EEC6"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61D6C4E"/>
    <w:multiLevelType w:val="hybridMultilevel"/>
    <w:tmpl w:val="D1E4A5DA"/>
    <w:lvl w:ilvl="0" w:tplc="48DA2D52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5A04D4"/>
    <w:multiLevelType w:val="hybridMultilevel"/>
    <w:tmpl w:val="0B9CD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7886FA">
      <w:start w:val="51"/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C8404D"/>
    <w:multiLevelType w:val="hybridMultilevel"/>
    <w:tmpl w:val="106079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66CE7A4A"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0454FBA"/>
    <w:multiLevelType w:val="hybridMultilevel"/>
    <w:tmpl w:val="34C8671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6D98C9DA">
      <w:start w:val="51"/>
      <w:numFmt w:val="bullet"/>
      <w:lvlText w:val="•"/>
      <w:lvlJc w:val="left"/>
      <w:pPr>
        <w:ind w:left="3600" w:hanging="720"/>
      </w:pPr>
      <w:rPr>
        <w:rFonts w:ascii="Times New Roman" w:eastAsia="Calibr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A91545E"/>
    <w:multiLevelType w:val="hybridMultilevel"/>
    <w:tmpl w:val="B8F289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B471E1B"/>
    <w:multiLevelType w:val="hybridMultilevel"/>
    <w:tmpl w:val="3F7E48F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FA22FC2"/>
    <w:multiLevelType w:val="hybridMultilevel"/>
    <w:tmpl w:val="C330AC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EAEACA5E">
      <w:start w:val="51"/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7674265"/>
    <w:multiLevelType w:val="hybridMultilevel"/>
    <w:tmpl w:val="CA1E9CF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CB081BA">
      <w:start w:val="51"/>
      <w:numFmt w:val="bullet"/>
      <w:lvlText w:val="•"/>
      <w:lvlJc w:val="left"/>
      <w:pPr>
        <w:ind w:left="2880" w:hanging="72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FC134B8"/>
    <w:multiLevelType w:val="hybridMultilevel"/>
    <w:tmpl w:val="6E4E24D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693D0C67"/>
    <w:multiLevelType w:val="hybridMultilevel"/>
    <w:tmpl w:val="E6BEC4A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72C41D9F"/>
    <w:multiLevelType w:val="hybridMultilevel"/>
    <w:tmpl w:val="0F8E2D9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F66E5E8">
      <w:start w:val="51"/>
      <w:numFmt w:val="bullet"/>
      <w:lvlText w:val="•"/>
      <w:lvlJc w:val="left"/>
      <w:pPr>
        <w:ind w:left="288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735B4336"/>
    <w:multiLevelType w:val="hybridMultilevel"/>
    <w:tmpl w:val="7B62BCEC"/>
    <w:lvl w:ilvl="0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56752FC"/>
    <w:multiLevelType w:val="hybridMultilevel"/>
    <w:tmpl w:val="BC5CC2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78646579"/>
    <w:multiLevelType w:val="hybridMultilevel"/>
    <w:tmpl w:val="5B5E7B18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770348623">
    <w:abstractNumId w:val="13"/>
  </w:num>
  <w:num w:numId="2" w16cid:durableId="79911379">
    <w:abstractNumId w:val="15"/>
  </w:num>
  <w:num w:numId="3" w16cid:durableId="1313682153">
    <w:abstractNumId w:val="6"/>
  </w:num>
  <w:num w:numId="4" w16cid:durableId="1150058000">
    <w:abstractNumId w:val="2"/>
  </w:num>
  <w:num w:numId="5" w16cid:durableId="1850677903">
    <w:abstractNumId w:val="12"/>
  </w:num>
  <w:num w:numId="6" w16cid:durableId="624773822">
    <w:abstractNumId w:val="16"/>
  </w:num>
  <w:num w:numId="7" w16cid:durableId="304432188">
    <w:abstractNumId w:val="17"/>
  </w:num>
  <w:num w:numId="8" w16cid:durableId="1914896968">
    <w:abstractNumId w:val="9"/>
  </w:num>
  <w:num w:numId="9" w16cid:durableId="812480765">
    <w:abstractNumId w:val="11"/>
  </w:num>
  <w:num w:numId="10" w16cid:durableId="1663773115">
    <w:abstractNumId w:val="4"/>
  </w:num>
  <w:num w:numId="11" w16cid:durableId="397554619">
    <w:abstractNumId w:val="3"/>
  </w:num>
  <w:num w:numId="12" w16cid:durableId="1191728040">
    <w:abstractNumId w:val="20"/>
  </w:num>
  <w:num w:numId="13" w16cid:durableId="447313983">
    <w:abstractNumId w:val="18"/>
  </w:num>
  <w:num w:numId="14" w16cid:durableId="1544555878">
    <w:abstractNumId w:val="23"/>
  </w:num>
  <w:num w:numId="15" w16cid:durableId="1082488721">
    <w:abstractNumId w:val="0"/>
  </w:num>
  <w:num w:numId="16" w16cid:durableId="1108040098">
    <w:abstractNumId w:val="25"/>
  </w:num>
  <w:num w:numId="17" w16cid:durableId="1513717084">
    <w:abstractNumId w:val="10"/>
  </w:num>
  <w:num w:numId="18" w16cid:durableId="179664580">
    <w:abstractNumId w:val="7"/>
  </w:num>
  <w:num w:numId="19" w16cid:durableId="373893746">
    <w:abstractNumId w:val="26"/>
  </w:num>
  <w:num w:numId="20" w16cid:durableId="386684216">
    <w:abstractNumId w:val="24"/>
  </w:num>
  <w:num w:numId="21" w16cid:durableId="78215185">
    <w:abstractNumId w:val="8"/>
  </w:num>
  <w:num w:numId="22" w16cid:durableId="1945267504">
    <w:abstractNumId w:val="21"/>
  </w:num>
  <w:num w:numId="23" w16cid:durableId="199587643">
    <w:abstractNumId w:val="1"/>
  </w:num>
  <w:num w:numId="24" w16cid:durableId="1463112613">
    <w:abstractNumId w:val="5"/>
  </w:num>
  <w:num w:numId="25" w16cid:durableId="825702174">
    <w:abstractNumId w:val="22"/>
  </w:num>
  <w:num w:numId="26" w16cid:durableId="855340473">
    <w:abstractNumId w:val="19"/>
  </w:num>
  <w:num w:numId="27" w16cid:durableId="35056695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C3"/>
    <w:rsid w:val="000B26DC"/>
    <w:rsid w:val="001569A7"/>
    <w:rsid w:val="002817BD"/>
    <w:rsid w:val="00366FB9"/>
    <w:rsid w:val="004505B3"/>
    <w:rsid w:val="00452868"/>
    <w:rsid w:val="00463D01"/>
    <w:rsid w:val="00540121"/>
    <w:rsid w:val="0064028E"/>
    <w:rsid w:val="00741FA4"/>
    <w:rsid w:val="009F3BC3"/>
    <w:rsid w:val="00A8374B"/>
    <w:rsid w:val="00AB7D26"/>
    <w:rsid w:val="00AF41BC"/>
    <w:rsid w:val="00B41597"/>
    <w:rsid w:val="00B80048"/>
    <w:rsid w:val="00C025AA"/>
    <w:rsid w:val="00C06D6E"/>
    <w:rsid w:val="00D44C6A"/>
    <w:rsid w:val="00D96D69"/>
    <w:rsid w:val="00E906B2"/>
    <w:rsid w:val="00EE2D34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252B6"/>
  <w15:chartTrackingRefBased/>
  <w15:docId w15:val="{3981EE51-9DCB-E446-95EF-A387BF91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6A"/>
    <w:rPr>
      <w:rFonts w:ascii="Times New Roman" w:eastAsia="Times New Roman" w:hAnsi="Times New Roman" w:cs="Times New Roman"/>
      <w:lang w:val="en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F3BC3"/>
  </w:style>
  <w:style w:type="paragraph" w:styleId="ListParagraph">
    <w:name w:val="List Paragraph"/>
    <w:basedOn w:val="Normal"/>
    <w:uiPriority w:val="34"/>
    <w:qFormat/>
    <w:rsid w:val="009F3BC3"/>
    <w:pPr>
      <w:ind w:left="720"/>
      <w:contextualSpacing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F3BC3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3B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3BC3"/>
  </w:style>
  <w:style w:type="paragraph" w:styleId="Header">
    <w:name w:val="header"/>
    <w:basedOn w:val="Normal"/>
    <w:link w:val="HeaderChar"/>
    <w:uiPriority w:val="99"/>
    <w:unhideWhenUsed/>
    <w:rsid w:val="009F3BC3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F3BC3"/>
    <w:rPr>
      <w:rFonts w:ascii="Times New Roman" w:eastAsia="Times New Roman" w:hAnsi="Times New Roman" w:cs="Times New Roman"/>
    </w:rPr>
  </w:style>
  <w:style w:type="paragraph" w:customStyle="1" w:styleId="commentcontentpara">
    <w:name w:val="commentcontentpara"/>
    <w:basedOn w:val="Normal"/>
    <w:rsid w:val="009F3BC3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41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71</Words>
  <Characters>100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Vooijs</dc:creator>
  <cp:keywords/>
  <dc:description/>
  <cp:lastModifiedBy>Manuela Vooijs</cp:lastModifiedBy>
  <cp:revision>6</cp:revision>
  <dcterms:created xsi:type="dcterms:W3CDTF">2024-01-21T18:56:00Z</dcterms:created>
  <dcterms:modified xsi:type="dcterms:W3CDTF">2024-01-24T14:15:00Z</dcterms:modified>
</cp:coreProperties>
</file>